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196E9" w14:textId="77777777" w:rsidR="002C6E49" w:rsidRPr="00F05DA0" w:rsidRDefault="002C6E49" w:rsidP="002C6E49">
      <w:pPr>
        <w:rPr>
          <w:rFonts w:ascii="Times New Roman" w:hAnsi="Times New Roman" w:cs="Times New Roman"/>
        </w:rPr>
      </w:pPr>
      <w:r w:rsidRPr="00F05DA0">
        <w:rPr>
          <w:rFonts w:ascii="Times New Roman" w:hAnsi="Times New Roman" w:cs="Times New Roman"/>
        </w:rPr>
        <w:t>Supplementary. Table 1 Primer sequence of the target genes.</w:t>
      </w:r>
    </w:p>
    <w:p w14:paraId="51F75CDC" w14:textId="77777777" w:rsidR="002C6E49" w:rsidRPr="00F05DA0" w:rsidRDefault="002C6E49" w:rsidP="002C6E49">
      <w:pPr>
        <w:rPr>
          <w:rFonts w:ascii="Times New Roman" w:hAnsi="Times New Roman" w:cs="Times New Roman"/>
        </w:rPr>
      </w:pPr>
    </w:p>
    <w:tbl>
      <w:tblPr>
        <w:tblW w:w="7366" w:type="dxa"/>
        <w:tblLook w:val="04A0" w:firstRow="1" w:lastRow="0" w:firstColumn="1" w:lastColumn="0" w:noHBand="0" w:noVBand="1"/>
      </w:tblPr>
      <w:tblGrid>
        <w:gridCol w:w="2660"/>
        <w:gridCol w:w="4706"/>
      </w:tblGrid>
      <w:tr w:rsidR="002C6E49" w:rsidRPr="00F05DA0" w14:paraId="4114AF65" w14:textId="77777777" w:rsidTr="00564683">
        <w:trPr>
          <w:trHeight w:val="31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3333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6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orward</w:t>
            </w:r>
          </w:p>
        </w:tc>
        <w:tc>
          <w:tcPr>
            <w:tcW w:w="4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E5BF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′‐</w:t>
            </w:r>
            <w:r w:rsidRPr="008C73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GTATTGGAAGGAGATTACAGCT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‐3′</w:t>
            </w:r>
          </w:p>
        </w:tc>
      </w:tr>
      <w:tr w:rsidR="002C6E49" w:rsidRPr="00F05DA0" w14:paraId="29F17CBA" w14:textId="77777777" w:rsidTr="00564683">
        <w:trPr>
          <w:trHeight w:val="312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9BD1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6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everse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B90DF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′‐</w:t>
            </w:r>
            <w:r w:rsidRPr="008C73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GTCAGCGTTACTATCCCGC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‐3′</w:t>
            </w:r>
          </w:p>
        </w:tc>
      </w:tr>
      <w:tr w:rsidR="002C6E49" w:rsidRPr="00F05DA0" w14:paraId="25E09292" w14:textId="77777777" w:rsidTr="00564683">
        <w:trPr>
          <w:trHeight w:val="312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AA83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1</w:t>
            </w:r>
            <w:r w:rsidRPr="005B10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orward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2D3F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′‐</w:t>
            </w:r>
            <w:r w:rsidRPr="008C73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ACCTTCCAGGATGAGGACA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‐3′</w:t>
            </w:r>
          </w:p>
        </w:tc>
      </w:tr>
      <w:tr w:rsidR="002C6E49" w:rsidRPr="00F05DA0" w14:paraId="4A83FFCD" w14:textId="77777777" w:rsidTr="00564683">
        <w:trPr>
          <w:trHeight w:val="312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A5DC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1</w:t>
            </w:r>
            <w:r w:rsidRPr="005B10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everse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EB2F4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′‐</w:t>
            </w:r>
            <w:r w:rsidRPr="008C73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TCATCTCGGAGCCTGTAGTG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‐3′</w:t>
            </w:r>
          </w:p>
        </w:tc>
      </w:tr>
      <w:tr w:rsidR="002C6E49" w:rsidRPr="00F05DA0" w14:paraId="11DC420B" w14:textId="77777777" w:rsidTr="00564683">
        <w:trPr>
          <w:trHeight w:val="312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280D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</w:t>
            </w:r>
            <w:r w:rsidRPr="005B10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α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orward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46A1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′‐</w:t>
            </w:r>
            <w:r w:rsidRPr="008C73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GCCTATGTCTCAGCCTCTT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‐3′</w:t>
            </w:r>
          </w:p>
        </w:tc>
      </w:tr>
      <w:tr w:rsidR="002C6E49" w:rsidRPr="00F05DA0" w14:paraId="38E4CDA1" w14:textId="77777777" w:rsidTr="00564683">
        <w:trPr>
          <w:trHeight w:val="312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E5246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</w:t>
            </w:r>
            <w:r w:rsidRPr="005B10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α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everse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1CB2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′‐</w:t>
            </w:r>
            <w:r w:rsidRPr="008C73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CATAGAACTGATGAGAGGGAG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‐3′</w:t>
            </w:r>
          </w:p>
        </w:tc>
      </w:tr>
      <w:tr w:rsidR="002C6E49" w:rsidRPr="00F05DA0" w14:paraId="629C5369" w14:textId="77777777" w:rsidTr="00564683">
        <w:trPr>
          <w:trHeight w:val="312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61CB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DH-Forward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8D72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′‐CTATGAGGACCAGGTTGTCT‐3′</w:t>
            </w:r>
          </w:p>
        </w:tc>
      </w:tr>
      <w:tr w:rsidR="002C6E49" w:rsidRPr="00F05DA0" w14:paraId="563AAB8E" w14:textId="77777777" w:rsidTr="00564683">
        <w:trPr>
          <w:trHeight w:val="312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CCDF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DH-Reverse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845CC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′‐TTGTCATACCAGGAAATGAGC‐3′</w:t>
            </w:r>
          </w:p>
        </w:tc>
      </w:tr>
      <w:tr w:rsidR="002C6E49" w:rsidRPr="00F05DA0" w14:paraId="08E9CC5C" w14:textId="77777777" w:rsidTr="00564683">
        <w:trPr>
          <w:trHeight w:val="312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3796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NX2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orward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53688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′‐CCGGTCTCCTTCCAGGAT‐3′</w:t>
            </w:r>
          </w:p>
        </w:tc>
      </w:tr>
      <w:tr w:rsidR="002C6E49" w:rsidRPr="00F05DA0" w14:paraId="001ECEF6" w14:textId="77777777" w:rsidTr="00564683">
        <w:trPr>
          <w:trHeight w:val="312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1ADCE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NX2-Reverse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7D25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′‐GGGAACTGCTGTGGCTTC‐3′</w:t>
            </w:r>
          </w:p>
        </w:tc>
      </w:tr>
      <w:tr w:rsidR="002C6E49" w:rsidRPr="00F05DA0" w14:paraId="6AF66337" w14:textId="77777777" w:rsidTr="00564683">
        <w:trPr>
          <w:trHeight w:val="312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50AA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06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orward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646C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′‐</w:t>
            </w:r>
            <w:r w:rsidRPr="008C73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CAACACCAGCTCCTCAAGA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‐3′</w:t>
            </w:r>
          </w:p>
        </w:tc>
      </w:tr>
      <w:tr w:rsidR="002C6E49" w:rsidRPr="00F05DA0" w14:paraId="0ECE959A" w14:textId="77777777" w:rsidTr="00564683">
        <w:trPr>
          <w:trHeight w:val="312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928F9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06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everse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92D3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′‐</w:t>
            </w:r>
            <w:r w:rsidRPr="008C73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AAACGCTCGCGCATTGTCCA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‐3′</w:t>
            </w:r>
          </w:p>
        </w:tc>
      </w:tr>
      <w:tr w:rsidR="002C6E49" w:rsidRPr="00F05DA0" w14:paraId="35061BC4" w14:textId="77777777" w:rsidTr="00564683">
        <w:trPr>
          <w:trHeight w:val="312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EC78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10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Forward 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81ED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′‐</w:t>
            </w:r>
            <w:r w:rsidRPr="008C73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GGAAGACAATAACTGCACCC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‐3′</w:t>
            </w:r>
          </w:p>
        </w:tc>
      </w:tr>
      <w:tr w:rsidR="002C6E49" w:rsidRPr="00F05DA0" w14:paraId="35258DF0" w14:textId="77777777" w:rsidTr="00564683">
        <w:trPr>
          <w:trHeight w:val="312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410A9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10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Reverse 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F0CD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′‐</w:t>
            </w:r>
            <w:r w:rsidRPr="008C73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GTTAGCAGTATGTTGTCCAGC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‐3′</w:t>
            </w:r>
          </w:p>
        </w:tc>
      </w:tr>
      <w:tr w:rsidR="002C6E49" w:rsidRPr="00F05DA0" w14:paraId="46498994" w14:textId="77777777" w:rsidTr="00564683">
        <w:trPr>
          <w:trHeight w:val="312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0321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F</w:t>
            </w:r>
            <w:r w:rsidRPr="005B10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orward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0C1C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′‐</w:t>
            </w:r>
            <w:r w:rsidRPr="008C73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TACGCCTGAGTGGCTGTCT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‐3′</w:t>
            </w:r>
          </w:p>
        </w:tc>
      </w:tr>
      <w:tr w:rsidR="002C6E49" w:rsidRPr="00F05DA0" w14:paraId="32E3F680" w14:textId="77777777" w:rsidTr="00564683">
        <w:trPr>
          <w:trHeight w:val="312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D2D4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10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Fβ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everse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BD3F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′‐</w:t>
            </w:r>
            <w:r w:rsidRPr="008C73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AAGAGCAGTGAGCGCTGAA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‐3′</w:t>
            </w:r>
          </w:p>
        </w:tc>
      </w:tr>
      <w:tr w:rsidR="002C6E49" w:rsidRPr="00F05DA0" w14:paraId="7F5FE5E2" w14:textId="77777777" w:rsidTr="00564683">
        <w:trPr>
          <w:trHeight w:val="31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45374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1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orward</w:t>
            </w:r>
          </w:p>
        </w:tc>
        <w:tc>
          <w:tcPr>
            <w:tcW w:w="4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289DD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′‐</w:t>
            </w:r>
            <w:r w:rsidRPr="008C73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TCAGGGTATTGCTGGACAAC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‐3′</w:t>
            </w:r>
          </w:p>
        </w:tc>
      </w:tr>
      <w:tr w:rsidR="002C6E49" w:rsidRPr="00F05DA0" w14:paraId="70A0A54A" w14:textId="77777777" w:rsidTr="00564683">
        <w:trPr>
          <w:trHeight w:val="31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30005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1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everse</w:t>
            </w:r>
          </w:p>
        </w:tc>
        <w:tc>
          <w:tcPr>
            <w:tcW w:w="4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48F78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′‐</w:t>
            </w:r>
            <w:r w:rsidRPr="008C73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AAGGACCTTGTTTGCCAGG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‐3′</w:t>
            </w:r>
          </w:p>
        </w:tc>
      </w:tr>
      <w:tr w:rsidR="002C6E49" w:rsidRPr="00F05DA0" w14:paraId="0298CE8C" w14:textId="77777777" w:rsidTr="00564683">
        <w:trPr>
          <w:trHeight w:val="31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1F8A6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GFA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orward</w:t>
            </w:r>
          </w:p>
        </w:tc>
        <w:tc>
          <w:tcPr>
            <w:tcW w:w="4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CE062" w14:textId="77777777" w:rsidR="002C6E49" w:rsidRPr="000E6CD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6CD0">
              <w:rPr>
                <w:rFonts w:ascii="Times New Roman" w:eastAsia="宋体" w:hAnsi="Times New Roman" w:cs="Times New Roman"/>
                <w:kern w:val="0"/>
                <w:sz w:val="22"/>
              </w:rPr>
              <w:t>5′‐</w:t>
            </w:r>
            <w:r w:rsidRPr="000E6CD0">
              <w:rPr>
                <w:rFonts w:ascii="Times New Roman" w:hAnsi="Times New Roman" w:cs="Times New Roman"/>
                <w:sz w:val="22"/>
              </w:rPr>
              <w:t>CTGCTGTAACGATGAAGCCCTG</w:t>
            </w:r>
            <w:r w:rsidRPr="000E6CD0">
              <w:rPr>
                <w:rFonts w:ascii="Times New Roman" w:eastAsia="宋体" w:hAnsi="Times New Roman" w:cs="Times New Roman"/>
                <w:kern w:val="0"/>
                <w:sz w:val="22"/>
              </w:rPr>
              <w:t>‐3</w:t>
            </w:r>
            <w:r w:rsidRPr="000E6CD0">
              <w:rPr>
                <w:rFonts w:ascii="Times New Roman" w:eastAsia="宋体" w:hAnsi="Times New Roman" w:cs="Times New Roman" w:hint="eastAsia"/>
                <w:kern w:val="0"/>
                <w:sz w:val="22"/>
              </w:rPr>
              <w:t>′</w:t>
            </w:r>
          </w:p>
        </w:tc>
      </w:tr>
      <w:tr w:rsidR="002C6E49" w:rsidRPr="00F05DA0" w14:paraId="6DA8B104" w14:textId="77777777" w:rsidTr="00564683">
        <w:trPr>
          <w:trHeight w:val="31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87427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GFA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5B10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CC4D9" w14:textId="77777777" w:rsidR="002C6E49" w:rsidRPr="000E6CD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6CD0">
              <w:rPr>
                <w:rFonts w:ascii="Times New Roman" w:eastAsia="宋体" w:hAnsi="Times New Roman" w:cs="Times New Roman"/>
                <w:kern w:val="0"/>
                <w:sz w:val="22"/>
              </w:rPr>
              <w:t>5′‐</w:t>
            </w:r>
            <w:r w:rsidRPr="000E6CD0">
              <w:rPr>
                <w:rFonts w:ascii="Times New Roman" w:hAnsi="Times New Roman" w:cs="Times New Roman"/>
                <w:sz w:val="22"/>
              </w:rPr>
              <w:t>GCTGTAGGAAGCTCATCTCTCC</w:t>
            </w:r>
            <w:r w:rsidRPr="000E6CD0">
              <w:rPr>
                <w:rFonts w:ascii="Times New Roman" w:eastAsia="宋体" w:hAnsi="Times New Roman" w:cs="Times New Roman"/>
                <w:kern w:val="0"/>
                <w:sz w:val="22"/>
              </w:rPr>
              <w:t>‐3</w:t>
            </w:r>
            <w:r w:rsidRPr="000E6CD0">
              <w:rPr>
                <w:rFonts w:ascii="Times New Roman" w:eastAsia="宋体" w:hAnsi="Times New Roman" w:cs="Times New Roman" w:hint="eastAsia"/>
                <w:kern w:val="0"/>
                <w:sz w:val="22"/>
              </w:rPr>
              <w:t>′</w:t>
            </w:r>
          </w:p>
        </w:tc>
      </w:tr>
      <w:tr w:rsidR="002C6E49" w:rsidRPr="00F05DA0" w14:paraId="58903B06" w14:textId="77777777" w:rsidTr="00564683">
        <w:trPr>
          <w:trHeight w:val="31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BCDC7" w14:textId="77777777" w:rsidR="002C6E49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orward</w:t>
            </w:r>
          </w:p>
        </w:tc>
        <w:tc>
          <w:tcPr>
            <w:tcW w:w="4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237B7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′‐</w:t>
            </w:r>
            <w:r w:rsidRPr="000E6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ACAGGGAAGTCTGAAGCAC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‐3</w:t>
            </w:r>
            <w:r w:rsidRPr="00F05DA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′</w:t>
            </w:r>
          </w:p>
        </w:tc>
      </w:tr>
      <w:tr w:rsidR="002C6E49" w:rsidRPr="00F05DA0" w14:paraId="5D92412B" w14:textId="77777777" w:rsidTr="00564683">
        <w:trPr>
          <w:trHeight w:val="31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54353" w14:textId="77777777" w:rsidR="002C6E49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everse</w:t>
            </w:r>
          </w:p>
        </w:tc>
        <w:tc>
          <w:tcPr>
            <w:tcW w:w="4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4A172" w14:textId="77777777" w:rsidR="002C6E49" w:rsidRPr="00F05DA0" w:rsidRDefault="002C6E49" w:rsidP="005646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′‐</w:t>
            </w:r>
            <w:r w:rsidRPr="000E6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GCAGTAGTTGCTCCTCTTC</w:t>
            </w:r>
            <w:r w:rsidRPr="00F05D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‐3</w:t>
            </w:r>
            <w:r w:rsidRPr="00F05DA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′</w:t>
            </w:r>
          </w:p>
        </w:tc>
      </w:tr>
    </w:tbl>
    <w:p w14:paraId="4EDAF5A6" w14:textId="77777777" w:rsidR="002C6E49" w:rsidRDefault="002C6E49" w:rsidP="002C6E49">
      <w:pPr>
        <w:rPr>
          <w:rFonts w:ascii="Times New Roman" w:hAnsi="Times New Roman" w:cs="Times New Roman"/>
        </w:rPr>
      </w:pPr>
    </w:p>
    <w:p w14:paraId="410EB1C7" w14:textId="77777777" w:rsidR="002C6E49" w:rsidRDefault="002C6E49" w:rsidP="002C6E4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BC6FC47" w14:textId="77777777" w:rsidR="002C6E49" w:rsidRPr="00F05DA0" w:rsidRDefault="002C6E49" w:rsidP="002C6E49">
      <w:pPr>
        <w:rPr>
          <w:rFonts w:ascii="Times New Roman" w:hAnsi="Times New Roman" w:cs="Times New Roman"/>
        </w:rPr>
      </w:pPr>
      <w:bookmarkStart w:id="0" w:name="_Hlk67073880"/>
      <w:r w:rsidRPr="00F05DA0">
        <w:rPr>
          <w:rFonts w:ascii="Times New Roman" w:hAnsi="Times New Roman" w:cs="Times New Roman"/>
        </w:rPr>
        <w:lastRenderedPageBreak/>
        <w:t xml:space="preserve">Supplementary. Table </w:t>
      </w:r>
      <w:r>
        <w:rPr>
          <w:rFonts w:ascii="Times New Roman" w:hAnsi="Times New Roman" w:cs="Times New Roman" w:hint="eastAsia"/>
        </w:rPr>
        <w:t>2</w:t>
      </w:r>
      <w:bookmarkEnd w:id="0"/>
      <w:r w:rsidRPr="00F05D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5964A5">
        <w:rPr>
          <w:rFonts w:ascii="Times New Roman" w:hAnsi="Times New Roman" w:cs="Times New Roman"/>
        </w:rPr>
        <w:t>he degree of dental fluorosis</w:t>
      </w:r>
      <w:r w:rsidRPr="00F05DA0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2C6E49" w14:paraId="5D3DD1C7" w14:textId="77777777" w:rsidTr="00564683">
        <w:tc>
          <w:tcPr>
            <w:tcW w:w="4148" w:type="dxa"/>
          </w:tcPr>
          <w:p w14:paraId="4BC91997" w14:textId="77777777" w:rsidR="002C6E49" w:rsidRDefault="002C6E49" w:rsidP="00564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core</w:t>
            </w:r>
          </w:p>
        </w:tc>
        <w:tc>
          <w:tcPr>
            <w:tcW w:w="4148" w:type="dxa"/>
          </w:tcPr>
          <w:p w14:paraId="7CE7A1F9" w14:textId="77777777" w:rsidR="002C6E49" w:rsidRDefault="002C6E49" w:rsidP="00564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ture</w:t>
            </w:r>
          </w:p>
        </w:tc>
      </w:tr>
      <w:tr w:rsidR="002C6E49" w14:paraId="714B56D5" w14:textId="77777777" w:rsidTr="00564683">
        <w:tc>
          <w:tcPr>
            <w:tcW w:w="4148" w:type="dxa"/>
          </w:tcPr>
          <w:p w14:paraId="27A5B71B" w14:textId="77777777" w:rsidR="002C6E49" w:rsidRDefault="002C6E49" w:rsidP="00564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148" w:type="dxa"/>
          </w:tcPr>
          <w:p w14:paraId="1B6E4B4C" w14:textId="77777777" w:rsidR="002C6E49" w:rsidRPr="00DF5A42" w:rsidRDefault="002C6E49" w:rsidP="00564683">
            <w:pPr>
              <w:rPr>
                <w:rFonts w:ascii="Times New Roman" w:hAnsi="Times New Roman" w:cs="Times New Roman"/>
              </w:rPr>
            </w:pPr>
            <w:r w:rsidRPr="00DF5A4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7F8FA"/>
              </w:rPr>
              <w:t>incisor enamel colored yellow</w:t>
            </w:r>
          </w:p>
        </w:tc>
      </w:tr>
      <w:tr w:rsidR="002C6E49" w14:paraId="05043C23" w14:textId="77777777" w:rsidTr="00564683">
        <w:tc>
          <w:tcPr>
            <w:tcW w:w="4148" w:type="dxa"/>
          </w:tcPr>
          <w:p w14:paraId="724F1A5E" w14:textId="77777777" w:rsidR="002C6E49" w:rsidRDefault="002C6E49" w:rsidP="00564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148" w:type="dxa"/>
          </w:tcPr>
          <w:p w14:paraId="5FB3850D" w14:textId="77777777" w:rsidR="002C6E49" w:rsidRPr="00DF5A42" w:rsidRDefault="002C6E49" w:rsidP="00564683">
            <w:pPr>
              <w:rPr>
                <w:rFonts w:ascii="Times New Roman" w:hAnsi="Times New Roman" w:cs="Times New Roman"/>
              </w:rPr>
            </w:pPr>
            <w:r w:rsidRPr="00DF5A4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7F8FA"/>
              </w:rPr>
              <w:t>white bands appeared</w:t>
            </w:r>
          </w:p>
        </w:tc>
      </w:tr>
      <w:tr w:rsidR="002C6E49" w14:paraId="05AA2225" w14:textId="77777777" w:rsidTr="00564683">
        <w:tc>
          <w:tcPr>
            <w:tcW w:w="4148" w:type="dxa"/>
          </w:tcPr>
          <w:p w14:paraId="0E83BA39" w14:textId="77777777" w:rsidR="002C6E49" w:rsidRDefault="002C6E49" w:rsidP="00564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148" w:type="dxa"/>
          </w:tcPr>
          <w:p w14:paraId="6E8BD653" w14:textId="77777777" w:rsidR="002C6E49" w:rsidRPr="00DF5A42" w:rsidRDefault="002C6E49" w:rsidP="00564683">
            <w:pPr>
              <w:rPr>
                <w:rFonts w:ascii="Times New Roman" w:hAnsi="Times New Roman" w:cs="Times New Roman"/>
              </w:rPr>
            </w:pPr>
            <w:r w:rsidRPr="00DF5A4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7F8FA"/>
              </w:rPr>
              <w:t>whole incisor appeared completely white</w:t>
            </w:r>
          </w:p>
        </w:tc>
      </w:tr>
    </w:tbl>
    <w:p w14:paraId="6AEC9FCF" w14:textId="77777777" w:rsidR="002C6E49" w:rsidRDefault="002C6E49" w:rsidP="002C6E49">
      <w:pPr>
        <w:rPr>
          <w:rFonts w:ascii="Times New Roman" w:hAnsi="Times New Roman" w:cs="Times New Roman"/>
        </w:rPr>
      </w:pPr>
    </w:p>
    <w:p w14:paraId="12BBB526" w14:textId="77777777" w:rsidR="002C6E49" w:rsidRDefault="002C6E49" w:rsidP="002C6E4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E2E1E8" w14:textId="77777777" w:rsidR="00356902" w:rsidRPr="002C6E49" w:rsidRDefault="00356902"/>
    <w:sectPr w:rsidR="00356902" w:rsidRPr="002C6E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4577C8" w14:textId="77777777" w:rsidR="00AB3684" w:rsidRDefault="00AB3684" w:rsidP="002C6E49">
      <w:r>
        <w:separator/>
      </w:r>
    </w:p>
  </w:endnote>
  <w:endnote w:type="continuationSeparator" w:id="0">
    <w:p w14:paraId="2611EBE6" w14:textId="77777777" w:rsidR="00AB3684" w:rsidRDefault="00AB3684" w:rsidP="002C6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2F318" w14:textId="77777777" w:rsidR="00AB3684" w:rsidRDefault="00AB3684" w:rsidP="002C6E49">
      <w:r>
        <w:separator/>
      </w:r>
    </w:p>
  </w:footnote>
  <w:footnote w:type="continuationSeparator" w:id="0">
    <w:p w14:paraId="3F525AA5" w14:textId="77777777" w:rsidR="00AB3684" w:rsidRDefault="00AB3684" w:rsidP="002C6E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C7A"/>
    <w:rsid w:val="00006C7A"/>
    <w:rsid w:val="002C6E49"/>
    <w:rsid w:val="00356902"/>
    <w:rsid w:val="00AB3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4ACB8C-DDF2-42F7-B687-A749FFADF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6E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6E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6E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6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6E49"/>
    <w:rPr>
      <w:sz w:val="18"/>
      <w:szCs w:val="18"/>
    </w:rPr>
  </w:style>
  <w:style w:type="table" w:styleId="a7">
    <w:name w:val="Table Grid"/>
    <w:basedOn w:val="a1"/>
    <w:uiPriority w:val="39"/>
    <w:rsid w:val="002C6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Chengcheng</dc:creator>
  <cp:keywords/>
  <dc:description/>
  <cp:lastModifiedBy>Du Chengcheng</cp:lastModifiedBy>
  <cp:revision>2</cp:revision>
  <dcterms:created xsi:type="dcterms:W3CDTF">2021-09-02T13:22:00Z</dcterms:created>
  <dcterms:modified xsi:type="dcterms:W3CDTF">2021-09-02T13:22:00Z</dcterms:modified>
</cp:coreProperties>
</file>